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C73" w:rsidRPr="00B81C73" w:rsidRDefault="00BC4E4B" w:rsidP="00B81C7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1 Dataset. List of </w:t>
      </w:r>
      <w:r w:rsidR="00B81C73" w:rsidRPr="00B81C73">
        <w:rPr>
          <w:rFonts w:ascii="Times New Roman" w:hAnsi="Times New Roman"/>
          <w:b/>
          <w:sz w:val="24"/>
          <w:szCs w:val="24"/>
          <w:lang w:val="en-GB"/>
        </w:rPr>
        <w:t>aligned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COI</w:t>
      </w:r>
      <w:r w:rsidR="00B81C73" w:rsidRPr="00B81C73">
        <w:rPr>
          <w:rFonts w:ascii="Times New Roman" w:hAnsi="Times New Roman"/>
          <w:b/>
          <w:sz w:val="24"/>
          <w:szCs w:val="24"/>
          <w:lang w:val="en-GB"/>
        </w:rPr>
        <w:t xml:space="preserve"> sequences. </w:t>
      </w:r>
      <w:r w:rsidR="00B81C73" w:rsidRPr="00B81C73">
        <w:rPr>
          <w:rFonts w:ascii="Times New Roman" w:hAnsi="Times New Roman"/>
          <w:sz w:val="24"/>
          <w:szCs w:val="24"/>
          <w:lang w:val="en-GB"/>
        </w:rPr>
        <w:t xml:space="preserve">Files collected from public repositories are identified with the relative code in parenthesis. </w:t>
      </w:r>
    </w:p>
    <w:p w:rsidR="00672F76" w:rsidRPr="00B81C73" w:rsidRDefault="00672F76">
      <w:pPr>
        <w:rPr>
          <w:rFonts w:ascii="Times New Roman" w:hAnsi="Times New Roman"/>
          <w:sz w:val="24"/>
          <w:szCs w:val="24"/>
          <w:lang w:val="en-GB"/>
        </w:rPr>
      </w:pP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1_(NA1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2_(NA1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3_(NA1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A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4_(NA1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5_(NA1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1(NA2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2_(NA2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A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3_(NA2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4_(NA2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Napoli_5_(NA2)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o_Cesareo_1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o_Cesareo_2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o_Cesareo_3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o_Cesareo_4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o_Cesareo_5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Croatia_1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Croatia_2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Croatia_3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Croatia_4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Croatia_5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pain_1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pain_2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C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pain_3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pain_4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pain_5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?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Oristano_1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Oristano_2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Oristano_3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Oristano_4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Oristano_5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Ria_Formosa_1_Portugal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Ria_Formosa_2_Portugal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Ria_Formosa_3_Portugal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trait_of_Messina_1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trait_of_Messina_2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trait_of_Messina_3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trait_of_Messina_4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Strait_of_Messina_5_Italy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Japan_(AB05225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AAGAAATTTAGCTCATATAGGACCTTCTGTTGATCTAGCCATTTTCTCACTTCACTTAGCAGGTATCTCATCAATCCTTGGAGCCATCAACTTTATTACAACTATTATTAATATACGATGAGAAGGTATATTAATAGAACGACTTCCACTATTTGTATGATCTGTA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Tristan_da_Cunha_Southern_Atlantic_Ocea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0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Tristan_da_Cunha_Southern_Atlantic_Ocea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0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Tristan_da_Cunha_Southern_Atlantic_Ocea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0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Hout_Bay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0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Hout_Bay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0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A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truisbaai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truisbaai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A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_Elizabeth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_Elizabeth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urban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AAGAAATTTAGCTCATATAGGACCCTCTGTTGATCTAGCAATTTTCTCACTTCACTTAGCAGGTATTTCATCAATTCTTGGAGCCATCAACTTTATTACAACTATTATTAATATACGATGAGAAGGTATATTAATAGAACGACTCCCACTATTTGTATGATCTGTTTTTATTACCGCAATTTTACTATTACTATCATTACCA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urban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urban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AAGAAATTTAGCTCATATAGGACCCTCTGTTGATTTAGCAATTTTCTCACTTCACTTAGCAGGTATTTCATCAATTCTTGGAGCCATCAACTTTATTACAACTATTATTAATATACGATGAGAAGGTATATTAATAGAACGACTCCCACTATTTGTATGATCTGTTTTTATTACCGCAATTTTACTATTACTATCATTACCA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urban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urban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urban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1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Umhlanga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Galici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Galici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Galici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enegal_Western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enegal_Western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enegal_Western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pain_Mediterranean_Se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DQ68322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Amsterdam_and_Saint_Paul_Islands_Southern_Indian_Ocean_(FN42437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Amsterdam_and_Saint_Paul_Islands_Southern_Indian_Ocean_(FN42438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Amsterdam_and_Saint_Paul_Islands_Southern_Indian_Ocean_(FN42438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_Elizabeth_South_Afric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M10426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Wenzhou_Chin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84611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AAGAAATTTAGCTCATATAGGACCTTCTGTTGATCTAGCCATTTTCTCACTTCACTTAGCAGGTATTTCATCAATCCTTGGAGCCATCAACTTTATTACAACTATTATTAATATACGATGAGAAGGTATATTAATAGAACGACTTCCACTATTTGTATGATCTGTA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Xiamen_Chin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84615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TGCAGGTACCGGATGAACCGTTTACCCG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TTCTGTTGATCTAGCCATTTTCTCACTTCACTTAGCAGGTATTTCATCAATCCTTGGAGCCATCAACTTTATTACAACTATTATTAATATACGATGAGAAGGTATATTAATAGAACGACTTCCACTATTTGTATGATCTGTATTTATTACCGCAATTTTACTATTACTATCATTACCAGTACTCGCTGGAGCAATTACC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amandag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2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Yumurtal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2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A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Erdemli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2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A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ydinc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2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anya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AAATTTAGCTCATATAGGACCCTCTGTTGATCTAGCAATTTTCTCACTTCACTTAGCAGGTATTTCATCAATTCTTGGAGCCATCAATTTTATTACAACTATTATTAATATACGATGAGAAGGTATATTAATAGAACGACTTCCACTATTTGTGTGATCTGTTTTTATTACCGCAATTTTACTATTAC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Kemer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AATTTAGCTCATATAGGACCCTCTGTTGATC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Fathiye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AATTTAGCTCATATAGGACCCTCTGTTGATT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Marmaris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T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TTCTGTTGATCTAGCCATTTTCTCACTTCACTTAGCAGGTATTTCATCAATCCTTGGAGCCATCAACTTTATTACAACTATTATTAATATACGATGAGAAGGTATATTAATAGAACGACTTCCACTATTTGTATGATCTGTATTTATTACCGCAATTTTACTATTAC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atca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TAGAAATTTAGCTCATATAGGACCTTCTGTTGATCTAGCCATTTTCTCACTTCACTTAGCAGGTATCTCATCAATCCTTGGAGCCATCAACTTTATTACAACTATTATTAATATACGATGAGAAGGTATATTAATAGAACGACTTCCACTATTTGTATGATCTGTATTTATTACCGCAATTTTACTATTAC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Turgutreis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GGTTCCTTTAATACTAGGAGCACCAGATATAGCATTCCCACGAATAAATAATATAAGCTTCTGACTCTTACCTCCTTCTCTTACTCTTCTCCTTTCATCTGCAGCAGTTGAAAGAGGCGCAGGTACCGGATGAACCGTTTACCCGCCTCTTTCTAGAAATTTAGCTCATATAGGACCTTCTGTTGATCTAGCCATTTTCTCACTTCACTTAGCAGGTATTTCATCAATCCTTGGAGCCATCAACTTTATTACAACTATTATTAATATACGATGAGAAGGTATATTAATAGAACGACTTCCACTATTTGTATGATCTGTATTTATTACCGCAATTTTACTATTAC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Didim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HQ90843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TGCAGGTACCGGATGAACCGTTTACCCGCTTCTTTCTAGAAATTTAGCTCATATTGGACCTTCTGTTGATCTTGCCATTTTCTCACTTCACTTTGCAGGTATTTCATCAATCCTTGGAGCCATCAACTTTATTACAACTATTATTAATATACGATGAGAAGGTATATTTATAGAACGACTTCCACTATTTGTATGATCTGTATTTATTACCGCAATTTTACTATTACTATCATTACCTGTACTCGCTGGAGCAATTACTATACTTTTT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Fujian_East_China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JX45627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TTCTGTTGATCTAGCCATTTTCTCACTTCACTTAGCAGGTATTTCATCAATCCTTGGAGCCATCAACTTTATTACAACTATTATTAATATACGATGAGAAGGTATATTAATAGAACGACTTCCACTATTTGTATGATCTGTA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Yumurtal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31140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Yumurtal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31140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Yumurtal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31141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AATTTAGCTCATATAGGACCCTCTGTTGATT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Yumurtal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31141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TGCAGGTACCGGATGAACCGTTTACCCGCTTCTTTCT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TGGACCTTCTGTTGATCTTGCCATTTTCTCACTTCACTTTGCAGGTATTTCATCAATCCTTGGAGCCATCAACTTTATTACAACTATTATTAATATACGATGAGAAGGTATATTTATAGAACGACTTCCACTATTTGTATGATCTGTATTTATTACCGCAATTTTACTATTACTATCATTACCTGTACTCGCTGGAGCAATTACTATACTTTTT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Yumurtalik_Turke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31141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1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TGCAGGTACCGGATGAACCGTTTACCCGCTTCTTTCTAGAAATTTAGCTCATATTGGACCTTCTGTTGATCTTGCCATTTTCTCACTTCACTTTGCAGGTATTTCATCAATCCTTGGAGCCATCAACTTTATTACAACTATTATTAATATACGATGAGAAGGTATATTTATAGAACGACTTCCACTATTTGTATGATCTGTATTTATTACCGCAATTTTACTATTACTATCATTACCTGTACTCGCTGGAGCAATTACTATACTTTTT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1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1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1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1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1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KC78932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TAGT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2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TAGAAATTTAGCTCATATAGGACCCTCTGTTGATCTAGCAATTTTCTCACTTCACTTAGCAGGTATTTCATCAATTCTTGGAGCCATCAACTTTATTACAACTATTATTAATATACGATGAGAAGGTATATTAATAGAACGACTTCCACTATTTGTGTGATCTGTTTTTATTACCGCAATTTTACTATTATTATCATTACCT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3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AATTTAGCTCATATAGGACCCTCTGTTGATT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3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AATTTAGCTCATATAGGACCCTCTGTTGATT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3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T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Turkey_(KC78933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ATTACCTCCTTCTCTCACTCTTCTCCTTTCATCTGCAGCTGTTGAAAGAGGTGCAGGTACCGGATGAACCGTTTACCCACCTCTTTCTAGAAATTTAGCTCATATAGGACCCTCTGTTGATTTAGCAATTTTCTCACTTCACTTAGCAGGTATTTCATCAATTCTTGGAGCCATCAACTTTATTACAACTATTATTAATATACGATGAGAAGGTATATTAATAGAACGACTCCCACTATTTGTATGATCTGTTTTTATTACCGCAATTTTACTATTACTATCATTACCTGTACTCGCTGGG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5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5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5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5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5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5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G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CCCTCTTTCAAGAAATTTAGCTCATATAGGACCCTCTGTTGATCTAGCAATTTTCTCACTTCACTTAGCAGGTATTTCATCAATTCTTGGAGCCATCAATTTTATTACAACTATTATTAATATACGATGAGAAGGTATATTAATAGAACGACTTCCACTATTTGTGTGATCTGTTTTTATTACCGCAATTTTACTATTACTATCATTACCAGTACTCGCTGGAGCAATTACG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Vigo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arcelon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arcelon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T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arcelon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arcelon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ACACCAGATATAGCATTCCCACG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arcelon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6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G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arcelona_Spai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A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TGGTGCAGGTACCGGATGAACCGTTTACCCACCTCTTTCAAGA</w:t>
      </w:r>
      <w:r w:rsidRPr="00B81C73">
        <w:rPr>
          <w:rFonts w:ascii="Times New Roman" w:hAnsi="Times New Roman"/>
          <w:sz w:val="24"/>
          <w:szCs w:val="24"/>
          <w:lang w:val="en-GB"/>
        </w:rPr>
        <w:lastRenderedPageBreak/>
        <w:t>AATTTAGCTCATATAGGACCCTCTGTTGATCTAGCAATTTTCTCACTTCACTTAGCAGGTATTTCATCAATTCTTGGAGCCATCAATTTTATTACAACTATTATTAATATACGATGAGAAGGTATATTAATAGAACGACTTCCACTATTTGTGTGATCTGTTTTTATTACCGCAATTTTACTATTAC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Livor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7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o_Santo_Stefa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o_Santo_Stefa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o_Santo_Stefa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G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o_Santo_Stefa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AAATATACGATGAGAAGGTATATTAATAGAGCGACTTCCACAATTTGTGTGATCTGTTTTTATTACCGCAATTTTACTATTAT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o_Santo_Stefan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Olbia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orto_Torres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G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8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C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CTGGAAACAGATTAGTTCCTTTAATACTAGGAGCACCAGATATAGCATTCCCACAAATAAATAACATAAGCTTCTGACTCTTACCTCCTTCTCTCACTCTTCTCCTTTCATCTGCAGCTGTTGAAAGAGGTGCAGGTACCGGATGAACCGTTTACCCACCTCTTTCAAGAAATTTAGCTCATATAGGACCCTCTGTTGATCTAGCAATATTCTCACTTCACTTATCAGGTATTTCATCAATTCTTGGAGCCATCAAC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C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CTGGAAACC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lghero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C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Napoli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Napoli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Napoli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G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Napoli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199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A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G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Crete_Greece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200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G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Crete_Greece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200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G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Crete_Greece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200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T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ncona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200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ncona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200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A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Ancona_Ital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C85200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TAGGTACCGGATGAACCGTTTACCCACCTCTTTCAAGAAATTTAGCTCATATAGGACCCTCTGTTGATCTAGCAATTTTCTCACTTCACTTAGCAGGTATTTCATCAATTCTTGGAGCCATCAACTTTATTACAACTATTATTAATATACGATGAGAAGGTATATTAATAGAACGACTTCCACTATTTGTGTGATCTGTTTTTATTACCGCAATTTTACTATTAT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Cabo_Norte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2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ragan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2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AGGTGCAGGTACCGGATGAACCGTTTACCCACCTCTTTCAAGAAATTTAGCTCATATAGGACCCTCTGTTGATCTAGCAATTTTCTCACTTCACTTAGCAGGTATTTCATCAATTCTTGGAGCCATCAAC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ragan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2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ragan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2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Bragan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ATGAACCGTTTACCCACCTCTTTCAAGAAATTTAGCTCATATAGGACCTTCTGTTGATCTAGCCATTTTCTCACTTCACTTAGCAGGTATTTCATCAATTCTTGGAGCCATCAACTTTATTACAACTATTATTAATATACGATGAGAAGGTATATTAATAGAACGACTTCCACTATTTGTG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alvador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A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Rio_de_Janeiro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Rio_de_Janeiro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Rio_de_Janeiro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4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Juri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5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Juri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Juri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Guaratub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8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Guaratub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3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Cabo_de_Santa_Mart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40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A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Cabo_de_Santa_Marta_Brasil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41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CGGAAACTGATTAGTTCCTTTAATACTAGGAGCACCAGATATAGCATTCCCACGAATAAATAACATAAGCTTTTGACTCTTACCCCCTTCTCTCACTCTTCTCCTTTCATCTGCAGCAGTTGAAAGAGGTGCAGGTACCGGGTGAACCGTTTACCCTCCTCTTTCAAGAAATTTAGCTCATATAGGACCTTCTGTTGATCTAGCCATTTTCTCACTTCACTTAGCAGGTATTTCATCAATTCTTGGAGCCATCAACTTTATTACAACTATTATTAATATACGATGAGAAGGTATATTAATAGAACGACTTCCACTATTTGTATGATCTGTCTTTATTACCGCAATTTTACTATTACTATCATTACCAGTACTTGCTGGAGCAATTACTATACTTTTAACTGAT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ugal_(KF844042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Portugal_(KF844043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Osaka_Japa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AB19126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TGCAGGTACCGGATGAACCGTTTACCCGCTTCTTTCAAGAAATTTAGCTCATATTGGACCTTCTGTTGATCTTGCCATTTTCTCACTTCACTTTGCAGGTATTTCATCAATCCTTGGAGCCATCAACTTTATTACAACTATTATTAATATACGATGAGAAGGTATATTTATAGAACGACTTCCACTATTTGTATGATCTGTATTTATTACCGCAATTTTACTATTACTATCATTACCAGTACTCGCTGGAGCAATTACTATACTTTTT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eto_Inland_Sea_Japa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AB430546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AAGAAATTTAGCTCATATAGGACCTTCTGTTGATCTAGCCATTTTCTCACTTCACTTAGCAGGTATTTCATCAATCCTTGGAGCCATCAACTTTATTACAACTATTATTAATATACGATGAGAAGGTATATTAATAGAACGACTTCCACTATTTGTATGATCTGTA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Sagami_Bay_Japan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AB430547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CCTTGTTATACCAGTTATAATCGGAGGATTTGGAAACTGATTAGTTCCTTTAATACTAGGAGCACCAGATATAGCATTCCCACGAATAAATAATATAAGCTTCTGACTCTTACCTCCTTCTCTTACTCTTCTCCTTTCATCTGCAGCAGTTGAAAGAGGCGCAGGTACCGGATGAACCGTTTACCCGCCTCTTTCAAGAAATTTAGCTCATATAGGACCTTCTGTTGATCTAGCCATTTTCTCACTTCACTTAGCAGGTATTTCATCAATCCTTGGAGCCATCAACTTTATTACAACTATTATTAATATACGATGAGAAGGTATATTAATAGAACGACTTCCACTATTTGTATGATCTGTA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Ria_Formosa_4_Portugal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Ria_Formosa_5_Portugal_(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present_study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TACAGCTCACGCATTTGTTATAATTTTTTTTCTTGTTATACCAGTTATAATTGGAGGATTTGGAAACTGATTAGTTCCTTTAATACTAGGAGCACCAGATATAGCATTCCCACGAATAAATAACATAAGCTTCTGACTCTTACCTCCTTCTCTCACTCTTCTCCTTTCATCTGCAGCTGTTGAAAGTGGTGCAGGTACCGGATGAACCGTTTACCCACCTCTTTCAAGAAATTTAGCTCATATAGGACCCTCTGTTGATCTAGCAATTTTCTCACTTCACTTAGCAGGTATTTCATCAATTCTTGGAGCCATCAATTTTATTACAACTATTATTAATATACGATGAGAAGGTATATTAATAGAACGACTTCCACTATTTGTGTGATCTGTTTTTATTACCGCAATTTTACTATTACTATCATTACCAGTACTCGCTGGAGCAATTACTATACTTTTAACTGACCGAAATTTTAA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&gt;</w:t>
      </w:r>
      <w:proofErr w:type="spellStart"/>
      <w:r w:rsidRPr="00B81C73">
        <w:rPr>
          <w:rFonts w:ascii="Times New Roman" w:hAnsi="Times New Roman"/>
          <w:sz w:val="24"/>
          <w:szCs w:val="24"/>
          <w:lang w:val="en-GB"/>
        </w:rPr>
        <w:t>Octopus_insularis</w:t>
      </w:r>
      <w:proofErr w:type="spellEnd"/>
      <w:r w:rsidRPr="00B81C73">
        <w:rPr>
          <w:rFonts w:ascii="Times New Roman" w:hAnsi="Times New Roman"/>
          <w:sz w:val="24"/>
          <w:szCs w:val="24"/>
          <w:lang w:val="en-GB"/>
        </w:rPr>
        <w:t>_(KF844009)</w:t>
      </w:r>
    </w:p>
    <w:p w:rsidR="00B81C73" w:rsidRPr="00B81C73" w:rsidRDefault="00B81C73" w:rsidP="00B81C73">
      <w:pPr>
        <w:rPr>
          <w:rFonts w:ascii="Times New Roman" w:hAnsi="Times New Roman"/>
          <w:sz w:val="24"/>
          <w:szCs w:val="24"/>
          <w:lang w:val="en-GB"/>
        </w:rPr>
      </w:pPr>
      <w:r w:rsidRPr="00B81C73">
        <w:rPr>
          <w:rFonts w:ascii="Times New Roman" w:hAnsi="Times New Roman"/>
          <w:sz w:val="24"/>
          <w:szCs w:val="24"/>
          <w:lang w:val="en-GB"/>
        </w:rPr>
        <w:t>GTAATTGTAACAGCACATGCATTTGTAATAATTTTTTTTCTAGTTATACCTGTTATAATTGGAGGATTTGGTAATTGATTAGTTCCTTTAATACTAGGAGCCCCAGATATAGCATTCCCACGAATAAATAACATAAGTTTTTGACTTTTACCACCTTCTCTTACCCTATTATTATCTTCAGCCGCAGTAGAAAGAGGTGCAGGTACCGGATGAACTGTATACCCTCCTCTTTCAAGAAATTTAGCCCATATAGGTCCTTCCGTTGATCTAGCTATTTTCTCCCTTCATTTAGCTGGTATTTCATCCATTCTTGGAGCCATTAATTTTATTACAACTATTATCAATATACGATGAGAAGGAATATTAATAGAACGACTCCCATTATTTGTATGAGCAGTATTTATTACTGCAATTTTATTACTACTCTCCTTACCAGTCCTCGCTGGAGCAATTACTATACTTTTAACAGATCGAAATTTTAA</w:t>
      </w:r>
    </w:p>
    <w:p w:rsidR="00B81C73" w:rsidRPr="00B81C73" w:rsidRDefault="00B81C73">
      <w:pPr>
        <w:rPr>
          <w:rFonts w:ascii="Times New Roman" w:hAnsi="Times New Roman"/>
          <w:sz w:val="24"/>
          <w:szCs w:val="24"/>
          <w:lang w:val="en-GB"/>
        </w:rPr>
      </w:pPr>
    </w:p>
    <w:sectPr w:rsidR="00B81C73" w:rsidRPr="00B81C73" w:rsidSect="00672F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81C73"/>
    <w:rsid w:val="004D510B"/>
    <w:rsid w:val="00672F76"/>
    <w:rsid w:val="00917B6A"/>
    <w:rsid w:val="00B81C73"/>
    <w:rsid w:val="00BC4E4B"/>
    <w:rsid w:val="00F91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1C7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3</Pages>
  <Words>13575</Words>
  <Characters>77380</Characters>
  <Application>Microsoft Office Word</Application>
  <DocSecurity>0</DocSecurity>
  <Lines>644</Lines>
  <Paragraphs>18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2</cp:revision>
  <dcterms:created xsi:type="dcterms:W3CDTF">2016-01-20T10:49:00Z</dcterms:created>
  <dcterms:modified xsi:type="dcterms:W3CDTF">2016-02-01T10:22:00Z</dcterms:modified>
</cp:coreProperties>
</file>